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84CD8" w14:textId="18563C62" w:rsidR="00B226AE" w:rsidRDefault="00B226AE">
      <w:pPr>
        <w:rPr>
          <w:b/>
          <w:bCs/>
          <w:sz w:val="18"/>
          <w:szCs w:val="18"/>
        </w:rPr>
      </w:pPr>
    </w:p>
    <w:p w14:paraId="40D4572C" w14:textId="2BA72AFD" w:rsidR="00FA518B" w:rsidRPr="006A6896" w:rsidRDefault="00B226AE">
      <w:pPr>
        <w:rPr>
          <w:b/>
          <w:bCs/>
          <w:sz w:val="18"/>
          <w:szCs w:val="18"/>
        </w:rPr>
      </w:pPr>
      <w:ins w:id="0" w:author="Saugata Bhowmik" w:date="2025-12-12T03:38:00Z" w16du:dateUtc="2025-12-11T22:08:00Z">
        <w:r>
          <w:rPr>
            <w:b/>
            <w:bCs/>
            <w:sz w:val="18"/>
            <w:szCs w:val="18"/>
          </w:rPr>
          <w:t>Multimedia Appendix 2</w:t>
        </w:r>
        <w:r>
          <w:rPr>
            <w:b/>
            <w:bCs/>
            <w:sz w:val="18"/>
            <w:szCs w:val="18"/>
          </w:rPr>
          <w:t xml:space="preserve">. </w:t>
        </w:r>
      </w:ins>
      <w:r w:rsidR="002334E9" w:rsidRPr="00EC4378">
        <w:rPr>
          <w:sz w:val="18"/>
          <w:szCs w:val="18"/>
          <w:rPrChange w:id="1" w:author="Saugata Bhowmik" w:date="2025-12-12T03:38:00Z" w16du:dateUtc="2025-12-11T22:08:00Z">
            <w:rPr>
              <w:b/>
              <w:bCs/>
              <w:sz w:val="18"/>
              <w:szCs w:val="18"/>
            </w:rPr>
          </w:rPrChange>
        </w:rPr>
        <w:t>Key tasks</w:t>
      </w:r>
      <w:ins w:id="2" w:author="Saugata Bhowmik" w:date="2025-12-12T03:38:00Z" w16du:dateUtc="2025-12-11T22:08:00Z">
        <w:r w:rsidRPr="00EC4378">
          <w:rPr>
            <w:sz w:val="18"/>
            <w:szCs w:val="18"/>
            <w:rPrChange w:id="3" w:author="Saugata Bhowmik" w:date="2025-12-12T03:38:00Z" w16du:dateUtc="2025-12-11T22:08:00Z">
              <w:rPr>
                <w:b/>
                <w:bCs/>
                <w:sz w:val="18"/>
                <w:szCs w:val="18"/>
              </w:rPr>
            </w:rPrChange>
          </w:rPr>
          <w:t>.</w:t>
        </w:r>
      </w:ins>
      <w:del w:id="4" w:author="Saugata Bhowmik" w:date="2025-12-12T03:38:00Z" w16du:dateUtc="2025-12-11T22:08:00Z">
        <w:r w:rsidR="002334E9" w:rsidRPr="00EC4378" w:rsidDel="00B226AE">
          <w:rPr>
            <w:sz w:val="18"/>
            <w:szCs w:val="18"/>
            <w:rPrChange w:id="5" w:author="Saugata Bhowmik" w:date="2025-12-12T03:38:00Z" w16du:dateUtc="2025-12-11T22:08:00Z">
              <w:rPr>
                <w:b/>
                <w:bCs/>
                <w:sz w:val="18"/>
                <w:szCs w:val="18"/>
              </w:rPr>
            </w:rPrChange>
          </w:rPr>
          <w:delText>:</w:delText>
        </w:r>
      </w:del>
    </w:p>
    <w:tbl>
      <w:tblPr>
        <w:tblStyle w:val="TableGrid"/>
        <w:tblW w:w="15446" w:type="dxa"/>
        <w:tblLook w:val="04A0" w:firstRow="1" w:lastRow="0" w:firstColumn="1" w:lastColumn="0" w:noHBand="0" w:noVBand="1"/>
      </w:tblPr>
      <w:tblGrid>
        <w:gridCol w:w="6091"/>
        <w:gridCol w:w="4677"/>
        <w:gridCol w:w="4678"/>
      </w:tblGrid>
      <w:tr w:rsidR="002863D7" w:rsidRPr="006A6896" w14:paraId="1E36E6BC" w14:textId="1D4F4071" w:rsidTr="002863D7">
        <w:tc>
          <w:tcPr>
            <w:tcW w:w="6091" w:type="dxa"/>
          </w:tcPr>
          <w:p w14:paraId="652831EB" w14:textId="07F3AA4D" w:rsidR="002863D7" w:rsidRPr="006A6896" w:rsidRDefault="002863D7">
            <w:pPr>
              <w:rPr>
                <w:b/>
                <w:bCs/>
                <w:sz w:val="18"/>
                <w:szCs w:val="18"/>
              </w:rPr>
            </w:pPr>
            <w:r w:rsidRPr="006A6896">
              <w:rPr>
                <w:b/>
                <w:bCs/>
                <w:sz w:val="18"/>
                <w:szCs w:val="18"/>
              </w:rPr>
              <w:t>Instruction</w:t>
            </w:r>
          </w:p>
        </w:tc>
        <w:tc>
          <w:tcPr>
            <w:tcW w:w="4677" w:type="dxa"/>
          </w:tcPr>
          <w:p w14:paraId="520FE82D" w14:textId="47294799" w:rsidR="002863D7" w:rsidRPr="006A6896" w:rsidRDefault="002863D7">
            <w:pPr>
              <w:rPr>
                <w:b/>
                <w:bCs/>
                <w:sz w:val="18"/>
                <w:szCs w:val="18"/>
              </w:rPr>
            </w:pPr>
            <w:r w:rsidRPr="006A6896">
              <w:rPr>
                <w:b/>
                <w:bCs/>
                <w:sz w:val="18"/>
                <w:szCs w:val="18"/>
              </w:rPr>
              <w:t>To Do</w:t>
            </w:r>
          </w:p>
        </w:tc>
        <w:tc>
          <w:tcPr>
            <w:tcW w:w="4678" w:type="dxa"/>
          </w:tcPr>
          <w:p w14:paraId="474ADE17" w14:textId="4B2D339D" w:rsidR="002863D7" w:rsidRPr="006A6896" w:rsidRDefault="009C3D6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esired </w:t>
            </w:r>
            <w:r w:rsidR="002863D7" w:rsidRPr="006A6896">
              <w:rPr>
                <w:b/>
                <w:bCs/>
                <w:sz w:val="18"/>
                <w:szCs w:val="18"/>
              </w:rPr>
              <w:t>Outcome</w:t>
            </w:r>
          </w:p>
        </w:tc>
      </w:tr>
      <w:tr w:rsidR="002863D7" w:rsidRPr="006A6896" w14:paraId="7FC1700F" w14:textId="202809B1" w:rsidTr="002863D7">
        <w:tc>
          <w:tcPr>
            <w:tcW w:w="6091" w:type="dxa"/>
          </w:tcPr>
          <w:p w14:paraId="295EE4BE" w14:textId="0757F6B5" w:rsidR="002863D7" w:rsidRPr="006A6896" w:rsidRDefault="002863D7" w:rsidP="0092053F">
            <w:pPr>
              <w:pStyle w:val="ListParagraph"/>
              <w:numPr>
                <w:ilvl w:val="0"/>
                <w:numId w:val="2"/>
              </w:numPr>
              <w:ind w:left="172" w:hanging="172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You are a patient who will be going for a surgical procedure.</w:t>
            </w:r>
          </w:p>
          <w:p w14:paraId="320AF4B9" w14:textId="4717C181" w:rsidR="002863D7" w:rsidRPr="006A6896" w:rsidRDefault="002863D7" w:rsidP="0092053F">
            <w:pPr>
              <w:pStyle w:val="ListParagraph"/>
              <w:numPr>
                <w:ilvl w:val="0"/>
                <w:numId w:val="2"/>
              </w:numPr>
              <w:ind w:left="172" w:hanging="172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Your surgeon has asked that you complete a questionnaire about your general health before you come for the surgery.</w:t>
            </w:r>
          </w:p>
          <w:p w14:paraId="3B3E6DA0" w14:textId="186A2426" w:rsidR="002863D7" w:rsidRPr="006A6896" w:rsidRDefault="002863D7" w:rsidP="0092053F">
            <w:pPr>
              <w:pStyle w:val="ListParagraph"/>
              <w:numPr>
                <w:ilvl w:val="0"/>
                <w:numId w:val="2"/>
              </w:numPr>
              <w:ind w:left="172" w:hanging="172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They have sent you a link via email to the website where you will complete the questionnaire.</w:t>
            </w:r>
          </w:p>
        </w:tc>
        <w:tc>
          <w:tcPr>
            <w:tcW w:w="4677" w:type="dxa"/>
          </w:tcPr>
          <w:p w14:paraId="2FB8EAA3" w14:textId="77777777" w:rsidR="002863D7" w:rsidRPr="006A6896" w:rsidRDefault="002863D7" w:rsidP="006A6896">
            <w:pPr>
              <w:pStyle w:val="ListParagraph"/>
              <w:numPr>
                <w:ilvl w:val="0"/>
                <w:numId w:val="3"/>
              </w:numPr>
              <w:ind w:left="465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Follow email link</w:t>
            </w:r>
          </w:p>
          <w:p w14:paraId="64C07270" w14:textId="77777777" w:rsidR="002863D7" w:rsidRPr="006A6896" w:rsidRDefault="002863D7" w:rsidP="006A6896">
            <w:pPr>
              <w:pStyle w:val="ListParagraph"/>
              <w:numPr>
                <w:ilvl w:val="0"/>
                <w:numId w:val="3"/>
              </w:numPr>
              <w:ind w:left="465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Register on PSHR</w:t>
            </w:r>
          </w:p>
          <w:p w14:paraId="5E6E1FAC" w14:textId="77777777" w:rsidR="002863D7" w:rsidRPr="006A6896" w:rsidRDefault="002863D7" w:rsidP="006A6896">
            <w:pPr>
              <w:pStyle w:val="ListParagraph"/>
              <w:numPr>
                <w:ilvl w:val="0"/>
                <w:numId w:val="3"/>
              </w:numPr>
              <w:ind w:left="465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Verify email</w:t>
            </w:r>
          </w:p>
          <w:p w14:paraId="5EE083DE" w14:textId="77777777" w:rsidR="002863D7" w:rsidRPr="006A6896" w:rsidRDefault="002863D7" w:rsidP="006A6896">
            <w:pPr>
              <w:pStyle w:val="ListParagraph"/>
              <w:numPr>
                <w:ilvl w:val="0"/>
                <w:numId w:val="3"/>
              </w:numPr>
              <w:ind w:left="465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Consent</w:t>
            </w:r>
          </w:p>
          <w:p w14:paraId="650056DC" w14:textId="55837555" w:rsidR="002863D7" w:rsidRPr="006A6896" w:rsidRDefault="002863D7" w:rsidP="006A6896">
            <w:pPr>
              <w:pStyle w:val="ListParagraph"/>
              <w:numPr>
                <w:ilvl w:val="0"/>
                <w:numId w:val="3"/>
              </w:numPr>
              <w:ind w:left="465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Get to the dashboard where the procedure is loaded.</w:t>
            </w:r>
          </w:p>
        </w:tc>
        <w:tc>
          <w:tcPr>
            <w:tcW w:w="4678" w:type="dxa"/>
          </w:tcPr>
          <w:p w14:paraId="7C5D965B" w14:textId="34F52FA7" w:rsidR="002863D7" w:rsidRPr="006A6896" w:rsidRDefault="002863D7" w:rsidP="00BD5725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Register</w:t>
            </w:r>
          </w:p>
          <w:p w14:paraId="5911178D" w14:textId="4B0F6091" w:rsidR="002863D7" w:rsidRPr="006A6896" w:rsidRDefault="002863D7" w:rsidP="00BD5725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Get to dashboard</w:t>
            </w:r>
          </w:p>
        </w:tc>
      </w:tr>
      <w:tr w:rsidR="002863D7" w:rsidRPr="006A6896" w14:paraId="6B1658B1" w14:textId="5297EB93" w:rsidTr="002863D7">
        <w:tc>
          <w:tcPr>
            <w:tcW w:w="6091" w:type="dxa"/>
          </w:tcPr>
          <w:p w14:paraId="2A90C99F" w14:textId="4D20F043" w:rsidR="002863D7" w:rsidRPr="006A6896" w:rsidRDefault="002863D7" w:rsidP="00F05D14">
            <w:pPr>
              <w:pStyle w:val="ListParagraph"/>
              <w:numPr>
                <w:ilvl w:val="0"/>
                <w:numId w:val="2"/>
              </w:numPr>
              <w:ind w:left="172" w:hanging="1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ou now need to </w:t>
            </w:r>
            <w:r w:rsidRPr="006A6896">
              <w:rPr>
                <w:sz w:val="18"/>
                <w:szCs w:val="18"/>
              </w:rPr>
              <w:t>complete the preoperative questionnaire.</w:t>
            </w:r>
          </w:p>
          <w:p w14:paraId="748F3E48" w14:textId="77777777" w:rsidR="002863D7" w:rsidRPr="006A6896" w:rsidRDefault="002863D7" w:rsidP="00F05D14">
            <w:pPr>
              <w:pStyle w:val="ListParagraph"/>
              <w:numPr>
                <w:ilvl w:val="1"/>
                <w:numId w:val="2"/>
              </w:numPr>
              <w:ind w:left="881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Your weight is 80kg, your height is 175cm</w:t>
            </w:r>
          </w:p>
          <w:p w14:paraId="365534DC" w14:textId="77777777" w:rsidR="002863D7" w:rsidRPr="006A6896" w:rsidRDefault="002863D7" w:rsidP="00F05D14">
            <w:pPr>
              <w:pStyle w:val="ListParagraph"/>
              <w:numPr>
                <w:ilvl w:val="1"/>
                <w:numId w:val="2"/>
              </w:numPr>
              <w:ind w:left="881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You have hypertension</w:t>
            </w:r>
          </w:p>
          <w:p w14:paraId="7DD9BA8E" w14:textId="4A5BC008" w:rsidR="002863D7" w:rsidRPr="006A6896" w:rsidRDefault="002863D7" w:rsidP="00F05D14">
            <w:pPr>
              <w:pStyle w:val="ListParagraph"/>
              <w:numPr>
                <w:ilvl w:val="1"/>
                <w:numId w:val="2"/>
              </w:numPr>
              <w:ind w:left="881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 xml:space="preserve">You take </w:t>
            </w:r>
            <w:r>
              <w:rPr>
                <w:sz w:val="18"/>
                <w:szCs w:val="18"/>
              </w:rPr>
              <w:t>amlodipine</w:t>
            </w:r>
            <w:r w:rsidRPr="006A6896">
              <w:rPr>
                <w:sz w:val="18"/>
                <w:szCs w:val="18"/>
              </w:rPr>
              <w:t xml:space="preserve"> 5mg for your hypertension</w:t>
            </w:r>
          </w:p>
          <w:p w14:paraId="24D6C33D" w14:textId="77777777" w:rsidR="002863D7" w:rsidRPr="006A6896" w:rsidRDefault="002863D7" w:rsidP="00F05D14">
            <w:pPr>
              <w:pStyle w:val="ListParagraph"/>
              <w:numPr>
                <w:ilvl w:val="1"/>
                <w:numId w:val="2"/>
              </w:numPr>
              <w:ind w:left="881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You are allergic to aspirin</w:t>
            </w:r>
          </w:p>
          <w:p w14:paraId="5E0CB321" w14:textId="77777777" w:rsidR="002863D7" w:rsidRPr="006A6896" w:rsidRDefault="002863D7" w:rsidP="00F05D14">
            <w:pPr>
              <w:pStyle w:val="ListParagraph"/>
              <w:numPr>
                <w:ilvl w:val="1"/>
                <w:numId w:val="2"/>
              </w:numPr>
              <w:ind w:left="881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You don’t smoke or drink</w:t>
            </w:r>
          </w:p>
          <w:p w14:paraId="1C55D528" w14:textId="77777777" w:rsidR="002863D7" w:rsidRPr="006A6896" w:rsidRDefault="002863D7" w:rsidP="00F05D14">
            <w:pPr>
              <w:pStyle w:val="ListParagraph"/>
              <w:numPr>
                <w:ilvl w:val="1"/>
                <w:numId w:val="2"/>
              </w:numPr>
              <w:ind w:left="881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You are otherwise healthy</w:t>
            </w:r>
          </w:p>
          <w:p w14:paraId="3AF4E89C" w14:textId="38215208" w:rsidR="002863D7" w:rsidRPr="006A6896" w:rsidRDefault="002863D7" w:rsidP="00F05D14">
            <w:pPr>
              <w:pStyle w:val="ListParagraph"/>
              <w:numPr>
                <w:ilvl w:val="1"/>
                <w:numId w:val="2"/>
              </w:numPr>
              <w:ind w:left="881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You have not had a surgical procedure before</w:t>
            </w:r>
          </w:p>
        </w:tc>
        <w:tc>
          <w:tcPr>
            <w:tcW w:w="4677" w:type="dxa"/>
          </w:tcPr>
          <w:p w14:paraId="608C7792" w14:textId="1B8564F6" w:rsidR="002863D7" w:rsidRPr="006A6896" w:rsidRDefault="002863D7" w:rsidP="006A6896">
            <w:pPr>
              <w:pStyle w:val="ListParagraph"/>
              <w:numPr>
                <w:ilvl w:val="0"/>
                <w:numId w:val="4"/>
              </w:numPr>
              <w:ind w:left="465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Complete the different sections of the questionnaire.</w:t>
            </w:r>
          </w:p>
        </w:tc>
        <w:tc>
          <w:tcPr>
            <w:tcW w:w="4678" w:type="dxa"/>
          </w:tcPr>
          <w:p w14:paraId="03FBBDFD" w14:textId="77777777" w:rsidR="002863D7" w:rsidRPr="006A6896" w:rsidRDefault="002863D7" w:rsidP="00BD5725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Complete all the sections of the questionnaire</w:t>
            </w:r>
          </w:p>
          <w:p w14:paraId="07D40026" w14:textId="41B2D0A9" w:rsidR="002863D7" w:rsidRPr="006A6896" w:rsidRDefault="002863D7" w:rsidP="00BD5725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Go back to the dashboard</w:t>
            </w:r>
          </w:p>
        </w:tc>
      </w:tr>
      <w:tr w:rsidR="002863D7" w:rsidRPr="006A6896" w14:paraId="205C7445" w14:textId="7975CD22" w:rsidTr="002863D7">
        <w:tc>
          <w:tcPr>
            <w:tcW w:w="6091" w:type="dxa"/>
          </w:tcPr>
          <w:p w14:paraId="5355628E" w14:textId="4DF23A12" w:rsidR="002863D7" w:rsidRPr="006A6896" w:rsidRDefault="002863D7" w:rsidP="0092053F">
            <w:pPr>
              <w:pStyle w:val="ListParagraph"/>
              <w:numPr>
                <w:ilvl w:val="0"/>
                <w:numId w:val="2"/>
              </w:numPr>
              <w:ind w:left="172" w:hanging="172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You want to get some more information on your procedure.</w:t>
            </w:r>
          </w:p>
        </w:tc>
        <w:tc>
          <w:tcPr>
            <w:tcW w:w="4677" w:type="dxa"/>
          </w:tcPr>
          <w:p w14:paraId="0DB2BCED" w14:textId="3A35BE42" w:rsidR="002863D7" w:rsidRPr="006A6896" w:rsidRDefault="002863D7" w:rsidP="006A6896">
            <w:pPr>
              <w:pStyle w:val="ListParagraph"/>
              <w:numPr>
                <w:ilvl w:val="0"/>
                <w:numId w:val="5"/>
              </w:numPr>
              <w:ind w:left="465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Navigate to the Information Portal</w:t>
            </w:r>
          </w:p>
        </w:tc>
        <w:tc>
          <w:tcPr>
            <w:tcW w:w="4678" w:type="dxa"/>
          </w:tcPr>
          <w:p w14:paraId="0498AE99" w14:textId="77777777" w:rsidR="002863D7" w:rsidRPr="006A6896" w:rsidRDefault="002863D7" w:rsidP="00BD5725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Get to the navigation portal</w:t>
            </w:r>
          </w:p>
          <w:p w14:paraId="787EFDDB" w14:textId="77777777" w:rsidR="002863D7" w:rsidRPr="006A6896" w:rsidRDefault="002863D7" w:rsidP="00BD5725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Get back to dashboard</w:t>
            </w:r>
          </w:p>
          <w:p w14:paraId="1D0693AF" w14:textId="5C60613B" w:rsidR="002863D7" w:rsidRPr="006A6896" w:rsidRDefault="002863D7" w:rsidP="00BD5725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Can log out now</w:t>
            </w:r>
          </w:p>
        </w:tc>
      </w:tr>
      <w:tr w:rsidR="002863D7" w:rsidRPr="006A6896" w14:paraId="066DD445" w14:textId="77777777" w:rsidTr="002863D7">
        <w:tc>
          <w:tcPr>
            <w:tcW w:w="6091" w:type="dxa"/>
          </w:tcPr>
          <w:p w14:paraId="1481781A" w14:textId="5EBA3AA8" w:rsidR="002863D7" w:rsidRPr="006A6896" w:rsidRDefault="002863D7" w:rsidP="0092053F">
            <w:pPr>
              <w:pStyle w:val="ListParagraph"/>
              <w:numPr>
                <w:ilvl w:val="0"/>
                <w:numId w:val="2"/>
              </w:numPr>
              <w:ind w:left="172" w:hanging="172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 xml:space="preserve">You have had your </w:t>
            </w:r>
            <w:proofErr w:type="gramStart"/>
            <w:r w:rsidRPr="006A6896">
              <w:rPr>
                <w:sz w:val="18"/>
                <w:szCs w:val="18"/>
              </w:rPr>
              <w:t>surgery,</w:t>
            </w:r>
            <w:proofErr w:type="gramEnd"/>
            <w:r w:rsidRPr="006A6896">
              <w:rPr>
                <w:sz w:val="18"/>
                <w:szCs w:val="18"/>
              </w:rPr>
              <w:t xml:space="preserve"> it is the day after your procedure. The anaesthetist asks you to please complete your Day 1 questionnaires on the PSHR.</w:t>
            </w:r>
          </w:p>
        </w:tc>
        <w:tc>
          <w:tcPr>
            <w:tcW w:w="4677" w:type="dxa"/>
          </w:tcPr>
          <w:p w14:paraId="62A815CC" w14:textId="4118F725" w:rsidR="002863D7" w:rsidRPr="006A6896" w:rsidRDefault="002863D7" w:rsidP="006A6896">
            <w:pPr>
              <w:pStyle w:val="ListParagraph"/>
              <w:numPr>
                <w:ilvl w:val="0"/>
                <w:numId w:val="6"/>
              </w:numPr>
              <w:ind w:left="465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Complete the quality of recovery questionnaire</w:t>
            </w:r>
          </w:p>
          <w:p w14:paraId="45E9326B" w14:textId="0AF61E15" w:rsidR="002863D7" w:rsidRPr="006A6896" w:rsidRDefault="002863D7" w:rsidP="006A6896">
            <w:pPr>
              <w:pStyle w:val="ListParagraph"/>
              <w:numPr>
                <w:ilvl w:val="0"/>
                <w:numId w:val="6"/>
              </w:numPr>
              <w:ind w:left="465"/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Complete the patient satisfaction questionnaire</w:t>
            </w:r>
          </w:p>
        </w:tc>
        <w:tc>
          <w:tcPr>
            <w:tcW w:w="4678" w:type="dxa"/>
          </w:tcPr>
          <w:p w14:paraId="06BE4DC0" w14:textId="4CCED061" w:rsidR="002863D7" w:rsidRPr="006A6896" w:rsidRDefault="002863D7" w:rsidP="00BD5725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Log in</w:t>
            </w:r>
          </w:p>
          <w:p w14:paraId="419D6E11" w14:textId="4E94D074" w:rsidR="002863D7" w:rsidRPr="006A6896" w:rsidRDefault="002863D7" w:rsidP="00BD5725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Go to dashboard</w:t>
            </w:r>
          </w:p>
          <w:p w14:paraId="32B049D9" w14:textId="0EC7A553" w:rsidR="002863D7" w:rsidRPr="006A6896" w:rsidRDefault="002863D7" w:rsidP="00BD5725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Navigate to Day 1 after surgery</w:t>
            </w:r>
          </w:p>
          <w:p w14:paraId="4789077D" w14:textId="469B6F27" w:rsidR="002863D7" w:rsidRPr="006A6896" w:rsidRDefault="002863D7" w:rsidP="00BD5725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Complete quality of recovery and patient satisfaction questionnaires</w:t>
            </w:r>
          </w:p>
          <w:p w14:paraId="38411AE9" w14:textId="3BF9465F" w:rsidR="002863D7" w:rsidRPr="006A6896" w:rsidRDefault="002863D7" w:rsidP="00BD5725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6A6896">
              <w:rPr>
                <w:sz w:val="18"/>
                <w:szCs w:val="18"/>
              </w:rPr>
              <w:t>Get back to dashboard</w:t>
            </w:r>
          </w:p>
          <w:p w14:paraId="1E401CD2" w14:textId="50B63416" w:rsidR="002863D7" w:rsidRPr="006A6896" w:rsidRDefault="002863D7">
            <w:pPr>
              <w:rPr>
                <w:sz w:val="18"/>
                <w:szCs w:val="18"/>
              </w:rPr>
            </w:pPr>
          </w:p>
        </w:tc>
      </w:tr>
    </w:tbl>
    <w:p w14:paraId="1B9EB346" w14:textId="77777777" w:rsidR="00D3644D" w:rsidRDefault="00D3644D" w:rsidP="009F73FA">
      <w:pPr>
        <w:rPr>
          <w:sz w:val="18"/>
          <w:szCs w:val="18"/>
        </w:rPr>
      </w:pPr>
    </w:p>
    <w:sectPr w:rsidR="00D3644D" w:rsidSect="006A6896">
      <w:pgSz w:w="16838" w:h="11906" w:orient="landscape"/>
      <w:pgMar w:top="720" w:right="720" w:bottom="426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F63C93"/>
    <w:multiLevelType w:val="hybridMultilevel"/>
    <w:tmpl w:val="6ECE321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6A28A0"/>
    <w:multiLevelType w:val="hybridMultilevel"/>
    <w:tmpl w:val="B6ECEA8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4B3F34"/>
    <w:multiLevelType w:val="hybridMultilevel"/>
    <w:tmpl w:val="4F20DA7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B219F9"/>
    <w:multiLevelType w:val="hybridMultilevel"/>
    <w:tmpl w:val="3410CA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457467"/>
    <w:multiLevelType w:val="hybridMultilevel"/>
    <w:tmpl w:val="F4BA480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4E5834"/>
    <w:multiLevelType w:val="hybridMultilevel"/>
    <w:tmpl w:val="6BC003D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562F44"/>
    <w:multiLevelType w:val="hybridMultilevel"/>
    <w:tmpl w:val="7BEEEAC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A5471D"/>
    <w:multiLevelType w:val="hybridMultilevel"/>
    <w:tmpl w:val="FCD0634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62FFC"/>
    <w:multiLevelType w:val="hybridMultilevel"/>
    <w:tmpl w:val="3340A47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877762"/>
    <w:multiLevelType w:val="hybridMultilevel"/>
    <w:tmpl w:val="0680A47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887A8B"/>
    <w:multiLevelType w:val="hybridMultilevel"/>
    <w:tmpl w:val="8F54FFA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BB7A0F"/>
    <w:multiLevelType w:val="hybridMultilevel"/>
    <w:tmpl w:val="F41680F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DF2084"/>
    <w:multiLevelType w:val="hybridMultilevel"/>
    <w:tmpl w:val="7F28997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485CC6"/>
    <w:multiLevelType w:val="hybridMultilevel"/>
    <w:tmpl w:val="E880017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375EB5"/>
    <w:multiLevelType w:val="hybridMultilevel"/>
    <w:tmpl w:val="60A860C8"/>
    <w:lvl w:ilvl="0" w:tplc="1C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8308F8"/>
    <w:multiLevelType w:val="hybridMultilevel"/>
    <w:tmpl w:val="92CC242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3A37C6"/>
    <w:multiLevelType w:val="hybridMultilevel"/>
    <w:tmpl w:val="FDCE96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4C74C2"/>
    <w:multiLevelType w:val="hybridMultilevel"/>
    <w:tmpl w:val="FDEAC10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823469">
    <w:abstractNumId w:val="7"/>
  </w:num>
  <w:num w:numId="2" w16cid:durableId="156728201">
    <w:abstractNumId w:val="0"/>
  </w:num>
  <w:num w:numId="3" w16cid:durableId="1090009778">
    <w:abstractNumId w:val="2"/>
  </w:num>
  <w:num w:numId="4" w16cid:durableId="1482430767">
    <w:abstractNumId w:val="1"/>
  </w:num>
  <w:num w:numId="5" w16cid:durableId="1121458245">
    <w:abstractNumId w:val="12"/>
  </w:num>
  <w:num w:numId="6" w16cid:durableId="1810047894">
    <w:abstractNumId w:val="4"/>
  </w:num>
  <w:num w:numId="7" w16cid:durableId="454754385">
    <w:abstractNumId w:val="10"/>
  </w:num>
  <w:num w:numId="8" w16cid:durableId="555243460">
    <w:abstractNumId w:val="5"/>
  </w:num>
  <w:num w:numId="9" w16cid:durableId="1360007169">
    <w:abstractNumId w:val="8"/>
  </w:num>
  <w:num w:numId="10" w16cid:durableId="262301035">
    <w:abstractNumId w:val="11"/>
  </w:num>
  <w:num w:numId="11" w16cid:durableId="2133087665">
    <w:abstractNumId w:val="14"/>
  </w:num>
  <w:num w:numId="12" w16cid:durableId="949124778">
    <w:abstractNumId w:val="3"/>
  </w:num>
  <w:num w:numId="13" w16cid:durableId="882788406">
    <w:abstractNumId w:val="15"/>
  </w:num>
  <w:num w:numId="14" w16cid:durableId="1824613500">
    <w:abstractNumId w:val="6"/>
  </w:num>
  <w:num w:numId="15" w16cid:durableId="1705205774">
    <w:abstractNumId w:val="9"/>
  </w:num>
  <w:num w:numId="16" w16cid:durableId="769469625">
    <w:abstractNumId w:val="16"/>
  </w:num>
  <w:num w:numId="17" w16cid:durableId="1340084350">
    <w:abstractNumId w:val="13"/>
  </w:num>
  <w:num w:numId="18" w16cid:durableId="303394209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4E9"/>
    <w:rsid w:val="000212BB"/>
    <w:rsid w:val="00023264"/>
    <w:rsid w:val="000333AB"/>
    <w:rsid w:val="000500F7"/>
    <w:rsid w:val="00054784"/>
    <w:rsid w:val="00061BCB"/>
    <w:rsid w:val="000727CD"/>
    <w:rsid w:val="000A05C9"/>
    <w:rsid w:val="000C4D9A"/>
    <w:rsid w:val="000C6603"/>
    <w:rsid w:val="000E1F3C"/>
    <w:rsid w:val="00135C19"/>
    <w:rsid w:val="00145B37"/>
    <w:rsid w:val="001612DD"/>
    <w:rsid w:val="00171A25"/>
    <w:rsid w:val="00196862"/>
    <w:rsid w:val="001A3293"/>
    <w:rsid w:val="001C5936"/>
    <w:rsid w:val="001E03FC"/>
    <w:rsid w:val="001E3598"/>
    <w:rsid w:val="001E5A60"/>
    <w:rsid w:val="00205648"/>
    <w:rsid w:val="002334E9"/>
    <w:rsid w:val="00242A75"/>
    <w:rsid w:val="00246E67"/>
    <w:rsid w:val="00266422"/>
    <w:rsid w:val="002863D7"/>
    <w:rsid w:val="00294976"/>
    <w:rsid w:val="002C3ED6"/>
    <w:rsid w:val="002D21A8"/>
    <w:rsid w:val="003120D2"/>
    <w:rsid w:val="003447EB"/>
    <w:rsid w:val="00346001"/>
    <w:rsid w:val="00356979"/>
    <w:rsid w:val="00385B1B"/>
    <w:rsid w:val="003A0C14"/>
    <w:rsid w:val="003F2480"/>
    <w:rsid w:val="00401DBB"/>
    <w:rsid w:val="00434F40"/>
    <w:rsid w:val="00464510"/>
    <w:rsid w:val="00467408"/>
    <w:rsid w:val="004924E4"/>
    <w:rsid w:val="004A3538"/>
    <w:rsid w:val="004B41D3"/>
    <w:rsid w:val="00502631"/>
    <w:rsid w:val="0050529F"/>
    <w:rsid w:val="00516785"/>
    <w:rsid w:val="00572CBA"/>
    <w:rsid w:val="00573C7A"/>
    <w:rsid w:val="00587C6B"/>
    <w:rsid w:val="00590603"/>
    <w:rsid w:val="00591B7D"/>
    <w:rsid w:val="005946B1"/>
    <w:rsid w:val="005B051F"/>
    <w:rsid w:val="005B3200"/>
    <w:rsid w:val="005E58D6"/>
    <w:rsid w:val="005F5F75"/>
    <w:rsid w:val="0060000E"/>
    <w:rsid w:val="00614FE7"/>
    <w:rsid w:val="00687A43"/>
    <w:rsid w:val="006A6896"/>
    <w:rsid w:val="006D7209"/>
    <w:rsid w:val="0078698B"/>
    <w:rsid w:val="00791B07"/>
    <w:rsid w:val="007B5136"/>
    <w:rsid w:val="007E7584"/>
    <w:rsid w:val="008657C1"/>
    <w:rsid w:val="0087486C"/>
    <w:rsid w:val="0089392D"/>
    <w:rsid w:val="008D4844"/>
    <w:rsid w:val="0092053F"/>
    <w:rsid w:val="00924A67"/>
    <w:rsid w:val="00935A91"/>
    <w:rsid w:val="009626E1"/>
    <w:rsid w:val="00990C0C"/>
    <w:rsid w:val="0099435B"/>
    <w:rsid w:val="009B020C"/>
    <w:rsid w:val="009B585B"/>
    <w:rsid w:val="009C3D6A"/>
    <w:rsid w:val="009D465F"/>
    <w:rsid w:val="009D60BC"/>
    <w:rsid w:val="009E1EFC"/>
    <w:rsid w:val="009F5D12"/>
    <w:rsid w:val="009F73FA"/>
    <w:rsid w:val="00A20A5B"/>
    <w:rsid w:val="00A25BF6"/>
    <w:rsid w:val="00A32C71"/>
    <w:rsid w:val="00A401AB"/>
    <w:rsid w:val="00A43513"/>
    <w:rsid w:val="00A56831"/>
    <w:rsid w:val="00A9269D"/>
    <w:rsid w:val="00A95D3F"/>
    <w:rsid w:val="00A963AF"/>
    <w:rsid w:val="00AC3A0B"/>
    <w:rsid w:val="00AD49FB"/>
    <w:rsid w:val="00B11F7F"/>
    <w:rsid w:val="00B2024C"/>
    <w:rsid w:val="00B226AE"/>
    <w:rsid w:val="00B403EF"/>
    <w:rsid w:val="00B476F4"/>
    <w:rsid w:val="00B65F51"/>
    <w:rsid w:val="00B80EF2"/>
    <w:rsid w:val="00BA3067"/>
    <w:rsid w:val="00BA4A21"/>
    <w:rsid w:val="00BC5B0C"/>
    <w:rsid w:val="00BD5725"/>
    <w:rsid w:val="00BE67D0"/>
    <w:rsid w:val="00C03DEC"/>
    <w:rsid w:val="00C070F7"/>
    <w:rsid w:val="00C25456"/>
    <w:rsid w:val="00C5690F"/>
    <w:rsid w:val="00C72F98"/>
    <w:rsid w:val="00C8069D"/>
    <w:rsid w:val="00CB1BEA"/>
    <w:rsid w:val="00CD0EA0"/>
    <w:rsid w:val="00CD0EBC"/>
    <w:rsid w:val="00CD394D"/>
    <w:rsid w:val="00D054F4"/>
    <w:rsid w:val="00D1776F"/>
    <w:rsid w:val="00D312AA"/>
    <w:rsid w:val="00D3644D"/>
    <w:rsid w:val="00D46951"/>
    <w:rsid w:val="00D725BE"/>
    <w:rsid w:val="00D91258"/>
    <w:rsid w:val="00DB2FC4"/>
    <w:rsid w:val="00DD304F"/>
    <w:rsid w:val="00DD654D"/>
    <w:rsid w:val="00E0542C"/>
    <w:rsid w:val="00E310BF"/>
    <w:rsid w:val="00E43A2C"/>
    <w:rsid w:val="00E47A23"/>
    <w:rsid w:val="00EA5E39"/>
    <w:rsid w:val="00EC2489"/>
    <w:rsid w:val="00EC4378"/>
    <w:rsid w:val="00EC7D0D"/>
    <w:rsid w:val="00ED3438"/>
    <w:rsid w:val="00ED5A17"/>
    <w:rsid w:val="00ED60C7"/>
    <w:rsid w:val="00EE2C7E"/>
    <w:rsid w:val="00F0119E"/>
    <w:rsid w:val="00F05D14"/>
    <w:rsid w:val="00F12F55"/>
    <w:rsid w:val="00F558A1"/>
    <w:rsid w:val="00F640F4"/>
    <w:rsid w:val="00F6421E"/>
    <w:rsid w:val="00F80E4F"/>
    <w:rsid w:val="00FA01C0"/>
    <w:rsid w:val="00FA518B"/>
    <w:rsid w:val="00FB011B"/>
    <w:rsid w:val="00FC3582"/>
    <w:rsid w:val="00FC51FD"/>
    <w:rsid w:val="00FD5574"/>
    <w:rsid w:val="00FF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36D49"/>
  <w15:chartTrackingRefBased/>
  <w15:docId w15:val="{A1DD39CA-F7CE-4227-BF49-DC5B3EAAC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34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4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34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4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4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4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4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4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4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4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4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34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4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4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4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4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4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4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34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34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4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34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34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34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34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34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34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34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34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0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226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4D400-C8FC-484F-8A98-7FFF27062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é Steyl</dc:creator>
  <cp:keywords/>
  <dc:description/>
  <cp:lastModifiedBy>Saugata Bhowmik</cp:lastModifiedBy>
  <cp:revision>6</cp:revision>
  <cp:lastPrinted>2024-12-05T06:06:00Z</cp:lastPrinted>
  <dcterms:created xsi:type="dcterms:W3CDTF">2025-03-03T22:10:00Z</dcterms:created>
  <dcterms:modified xsi:type="dcterms:W3CDTF">2025-12-11T22:08:00Z</dcterms:modified>
</cp:coreProperties>
</file>